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444D94" w14:textId="7A537C93" w:rsidR="00603416" w:rsidRDefault="00FF66A4" w:rsidP="00FF66A4">
      <w:r>
        <w:t xml:space="preserve">Supplementary Table </w:t>
      </w:r>
      <w:r w:rsidR="003501F0">
        <w:t>2</w:t>
      </w:r>
      <w:r>
        <w:t xml:space="preserve">. Information of article fabrication by </w:t>
      </w:r>
      <w:r w:rsidR="0069230F">
        <w:t>Grok3</w:t>
      </w:r>
      <w:r>
        <w:t>.</w:t>
      </w:r>
    </w:p>
    <w:tbl>
      <w:tblPr>
        <w:tblW w:w="77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3"/>
        <w:gridCol w:w="1130"/>
        <w:gridCol w:w="1069"/>
        <w:gridCol w:w="1049"/>
        <w:gridCol w:w="1295"/>
        <w:gridCol w:w="1049"/>
        <w:gridCol w:w="1049"/>
      </w:tblGrid>
      <w:tr w:rsidR="0069230F" w:rsidRPr="0069230F" w14:paraId="5DFBCB30" w14:textId="502EE96A" w:rsidTr="00FD24EB">
        <w:trPr>
          <w:trHeight w:val="300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90ED699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Retracted Article #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94B5C35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id Grok 3   fabricate reference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B1D590A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If </w:t>
            </w:r>
            <w:proofErr w:type="gramStart"/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  <w:proofErr w:type="gramEnd"/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, did Grok 3 fabricate a title of article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FED8ACD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id Grok 3 provided faked journal name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6F2E730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proofErr w:type="gramStart"/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id  Grok</w:t>
            </w:r>
            <w:proofErr w:type="gramEnd"/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3 provided faked year of publication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F9BFB13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id Grok 3 provided a faked author name</w:t>
            </w:r>
          </w:p>
        </w:tc>
        <w:tc>
          <w:tcPr>
            <w:tcW w:w="1049" w:type="dxa"/>
            <w:vAlign w:val="bottom"/>
          </w:tcPr>
          <w:p w14:paraId="32BD628C" w14:textId="62ED9075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 xml:space="preserve">Word number </w:t>
            </w:r>
          </w:p>
        </w:tc>
      </w:tr>
      <w:tr w:rsidR="0069230F" w:rsidRPr="0069230F" w14:paraId="55D50223" w14:textId="267A62F0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FAECEA0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0398FF8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B54C748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E6DD2BF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663ACF10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926854E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40324F01" w14:textId="2BD6664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82</w:t>
            </w:r>
          </w:p>
        </w:tc>
      </w:tr>
      <w:tr w:rsidR="0069230F" w:rsidRPr="0069230F" w14:paraId="52750B44" w14:textId="650DAD95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7BFDBD8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661D339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1F0FECF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56C2185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04EA863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49E92DE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58C90D43" w14:textId="5B1E7C58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50</w:t>
            </w:r>
          </w:p>
        </w:tc>
      </w:tr>
      <w:tr w:rsidR="0069230F" w:rsidRPr="0069230F" w14:paraId="354A9106" w14:textId="340E9EE7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F3E0784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9B34EA9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EDD7F0A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25F6DB7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200B91C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0CA206C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2FF2DC69" w14:textId="3B9531E8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22</w:t>
            </w:r>
          </w:p>
        </w:tc>
      </w:tr>
      <w:tr w:rsidR="0069230F" w:rsidRPr="0069230F" w14:paraId="391514A6" w14:textId="12FE6F7B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8AA5917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A288CE4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0B1CFE2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080EEC3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D548AA0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F570986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4607722A" w14:textId="65A8675F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66</w:t>
            </w:r>
          </w:p>
        </w:tc>
      </w:tr>
      <w:tr w:rsidR="0069230F" w:rsidRPr="0069230F" w14:paraId="5C79FD84" w14:textId="26B37CBE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8C5FC44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E6BC658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7A511BB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2A62520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AEB0F91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6C130CD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4EC54370" w14:textId="08929C6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365</w:t>
            </w:r>
          </w:p>
        </w:tc>
      </w:tr>
      <w:tr w:rsidR="0069230F" w:rsidRPr="0069230F" w14:paraId="4ABDDE5A" w14:textId="00B9054B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EFF9103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D6AF4AF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B39BA2F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0A88A66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CD21F0E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3FE382E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550CCD69" w14:textId="7B86DCAD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358</w:t>
            </w:r>
          </w:p>
        </w:tc>
      </w:tr>
      <w:tr w:rsidR="0069230F" w:rsidRPr="0069230F" w14:paraId="1EB1C504" w14:textId="673113B4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10811E3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DA32095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625DC5A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5835BF0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B6AC79A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A78285F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60CDCE89" w14:textId="7FCCE110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76</w:t>
            </w:r>
          </w:p>
        </w:tc>
      </w:tr>
      <w:tr w:rsidR="0069230F" w:rsidRPr="0069230F" w14:paraId="10F87D1D" w14:textId="5279380F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4DFF1A3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E45C31F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55B4BFD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A7EE693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160820D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E69EEBD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9" w:type="dxa"/>
            <w:vAlign w:val="bottom"/>
          </w:tcPr>
          <w:p w14:paraId="0F686C92" w14:textId="71E32BB4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421</w:t>
            </w:r>
          </w:p>
        </w:tc>
      </w:tr>
      <w:tr w:rsidR="0069230F" w:rsidRPr="0069230F" w14:paraId="15A457C1" w14:textId="3419DDB4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7E47AB5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3443BF0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BBC12EB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 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92EAC13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E8C1244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EA5B1D6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vAlign w:val="bottom"/>
          </w:tcPr>
          <w:p w14:paraId="5F5B12DD" w14:textId="33109333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359</w:t>
            </w:r>
          </w:p>
        </w:tc>
      </w:tr>
      <w:tr w:rsidR="0069230F" w:rsidRPr="0069230F" w14:paraId="6EDD8C74" w14:textId="43EF8545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CC74800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4220D60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96812DD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8A86CD7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0647C06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9F6DF33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56D891DD" w14:textId="1DEBDA48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368</w:t>
            </w:r>
          </w:p>
        </w:tc>
      </w:tr>
      <w:tr w:rsidR="0069230F" w:rsidRPr="0069230F" w14:paraId="6E2AB470" w14:textId="4D60B768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46231AE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618BDA6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E30502F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E8114D6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9090FA9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BAAAFE5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1268EEBF" w14:textId="7C21ABF5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308</w:t>
            </w:r>
          </w:p>
        </w:tc>
      </w:tr>
      <w:tr w:rsidR="0069230F" w:rsidRPr="0069230F" w14:paraId="6FAD2316" w14:textId="5E9BC052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7591B21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072B74D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BEED79E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4D2AFA6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31A958AF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8BC0232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vAlign w:val="bottom"/>
          </w:tcPr>
          <w:p w14:paraId="182DE6B4" w14:textId="32CED1DD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353</w:t>
            </w:r>
          </w:p>
        </w:tc>
      </w:tr>
      <w:tr w:rsidR="0069230F" w:rsidRPr="0069230F" w14:paraId="068C1F2D" w14:textId="33F843DC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027E48C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577BBE1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D6F8B98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B4B0C94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92E52BF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1294014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vAlign w:val="bottom"/>
          </w:tcPr>
          <w:p w14:paraId="565018CD" w14:textId="4355C880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341</w:t>
            </w:r>
          </w:p>
        </w:tc>
      </w:tr>
      <w:tr w:rsidR="0069230F" w:rsidRPr="0069230F" w14:paraId="3FA34864" w14:textId="59D44E0F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894C801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EC9B338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AED318D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892CFA2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334326D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47F3865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vAlign w:val="bottom"/>
          </w:tcPr>
          <w:p w14:paraId="40C36A45" w14:textId="4CF9BFB3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435</w:t>
            </w:r>
          </w:p>
        </w:tc>
      </w:tr>
      <w:tr w:rsidR="0069230F" w:rsidRPr="0069230F" w14:paraId="0C217E64" w14:textId="23D0A439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61D0C07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363515E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435617C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EE99FD3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3A529F5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24780B6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1638D94E" w14:textId="243C10C4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18</w:t>
            </w:r>
          </w:p>
        </w:tc>
      </w:tr>
      <w:tr w:rsidR="0069230F" w:rsidRPr="0069230F" w14:paraId="297B1BD8" w14:textId="1DF53A76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BFA859D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4E4CD36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8A184FB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7776E66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BD2F108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6759FAA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63D09263" w14:textId="2F5C07C5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09</w:t>
            </w:r>
          </w:p>
        </w:tc>
      </w:tr>
      <w:tr w:rsidR="0069230F" w:rsidRPr="0069230F" w14:paraId="1ADED73E" w14:textId="538CD1C8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2E7F433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7903459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23522DC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 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B87144F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822F1FF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FAA7F35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5C58BC1F" w14:textId="78A2DEDD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29</w:t>
            </w:r>
          </w:p>
        </w:tc>
      </w:tr>
      <w:tr w:rsidR="0069230F" w:rsidRPr="0069230F" w14:paraId="2C95CB7B" w14:textId="5335E2A1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1F427D5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EA90D11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6671439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B7FC0BF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F124AE9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BD0994C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55440D82" w14:textId="1B4CBD5F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02</w:t>
            </w:r>
          </w:p>
        </w:tc>
      </w:tr>
      <w:tr w:rsidR="0069230F" w:rsidRPr="0069230F" w14:paraId="1DFA1BFE" w14:textId="2EC717F5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9AC037B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70E3856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7940CFD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5C32645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A9FEF2C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4A7371E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26EEE2C7" w14:textId="6A09AD5E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38</w:t>
            </w:r>
          </w:p>
        </w:tc>
      </w:tr>
      <w:tr w:rsidR="0069230F" w:rsidRPr="0069230F" w14:paraId="0D41D033" w14:textId="357EBECA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F10AB8E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D92169D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87A6F6F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C11CC78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1DDD495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63152C9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5A6A24B2" w14:textId="104CD069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06</w:t>
            </w:r>
          </w:p>
        </w:tc>
      </w:tr>
      <w:tr w:rsidR="0069230F" w:rsidRPr="0069230F" w14:paraId="165D49C5" w14:textId="350EAE49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0DCEC93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66C9826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F15ADFE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DC0A7FC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p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2F97007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64B6B3A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9" w:type="dxa"/>
            <w:vAlign w:val="bottom"/>
          </w:tcPr>
          <w:p w14:paraId="0F40F665" w14:textId="6DE3F6C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29</w:t>
            </w:r>
          </w:p>
        </w:tc>
      </w:tr>
      <w:tr w:rsidR="0069230F" w:rsidRPr="0069230F" w14:paraId="5C10D070" w14:textId="4A394C4B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3E3B8CD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23546B9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0E6EE29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64B9B9F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D9DFEFF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14C6D7B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1330BDA7" w14:textId="5D7F17B1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52</w:t>
            </w:r>
          </w:p>
        </w:tc>
      </w:tr>
      <w:tr w:rsidR="0069230F" w:rsidRPr="0069230F" w14:paraId="7BF504ED" w14:textId="4FE8726E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C1940D7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FD93E04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C2CE4FD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15986F7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29B8F64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4D8CB1E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49" w:type="dxa"/>
            <w:vAlign w:val="bottom"/>
          </w:tcPr>
          <w:p w14:paraId="237AB9BC" w14:textId="6FBCD49D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47</w:t>
            </w:r>
          </w:p>
        </w:tc>
      </w:tr>
      <w:tr w:rsidR="0069230F" w:rsidRPr="0069230F" w14:paraId="6F6D383C" w14:textId="3634179F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1CAFFCC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3C3E6C9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D799745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CAD1246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6A2E9F6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2F656CF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9" w:type="dxa"/>
            <w:vAlign w:val="bottom"/>
          </w:tcPr>
          <w:p w14:paraId="077AFCB1" w14:textId="3A3579C8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61</w:t>
            </w:r>
          </w:p>
        </w:tc>
      </w:tr>
      <w:tr w:rsidR="0069230F" w:rsidRPr="0069230F" w14:paraId="76A39B86" w14:textId="143CC22F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C134B82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B44A1DB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3020A0E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048771A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70E0D3E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11ED378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79F23B2B" w14:textId="308DB31E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93</w:t>
            </w:r>
          </w:p>
        </w:tc>
      </w:tr>
      <w:tr w:rsidR="0069230F" w:rsidRPr="0069230F" w14:paraId="7642CAF7" w14:textId="5CD4E65E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D926A53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505DBB9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CCB45DC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D43FA4A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3E5BBFA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F695085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6E9686D4" w14:textId="471D47FC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73</w:t>
            </w:r>
          </w:p>
        </w:tc>
      </w:tr>
      <w:tr w:rsidR="0069230F" w:rsidRPr="0069230F" w14:paraId="26C6BB68" w14:textId="1FBF5553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B715EF6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754FFAC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2E15083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8DA8210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31BC7CCD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70C87E9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0A39109F" w14:textId="495F7054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86</w:t>
            </w:r>
          </w:p>
        </w:tc>
      </w:tr>
      <w:tr w:rsidR="0069230F" w:rsidRPr="0069230F" w14:paraId="67DD6F42" w14:textId="4A3F5178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1103C61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6E92689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97832AE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33D200B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B030FDF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F84E1F6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7A253AC9" w14:textId="6D6521ED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04</w:t>
            </w:r>
          </w:p>
        </w:tc>
      </w:tr>
      <w:tr w:rsidR="0069230F" w:rsidRPr="0069230F" w14:paraId="736C7BE7" w14:textId="014D3B31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5022F76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FE39EB4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A4C3B41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989FA9D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6D60363E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F0DE73B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0AE4782F" w14:textId="5BD37203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14</w:t>
            </w:r>
          </w:p>
        </w:tc>
      </w:tr>
      <w:tr w:rsidR="0069230F" w:rsidRPr="0069230F" w14:paraId="03B499F2" w14:textId="79E34B15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3DA32F9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4E23D39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653611C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7C17238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347C2B5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305770B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1FC4702F" w14:textId="59C9D31A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422</w:t>
            </w:r>
          </w:p>
        </w:tc>
      </w:tr>
      <w:tr w:rsidR="0069230F" w:rsidRPr="0069230F" w14:paraId="5BE98EC2" w14:textId="4E108D92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2828E31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595BDE4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CA2A50C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6A2B9AB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BB995C9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9B4107F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49" w:type="dxa"/>
            <w:vAlign w:val="bottom"/>
          </w:tcPr>
          <w:p w14:paraId="6C13F35A" w14:textId="2EB46982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14</w:t>
            </w:r>
          </w:p>
        </w:tc>
      </w:tr>
      <w:tr w:rsidR="0069230F" w:rsidRPr="0069230F" w14:paraId="3A40730E" w14:textId="546BB151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A169247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EF6738D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FBBC630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1AECA5F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9967B6D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D09C111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427E4060" w14:textId="5A406AA1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432</w:t>
            </w:r>
          </w:p>
        </w:tc>
      </w:tr>
      <w:tr w:rsidR="0069230F" w:rsidRPr="0069230F" w14:paraId="3B9E481D" w14:textId="00787573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58ABDAC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69B444E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D982F7D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262AF5E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EEE84A2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F6332BD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283E76B3" w14:textId="74478A7C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52</w:t>
            </w:r>
          </w:p>
        </w:tc>
      </w:tr>
      <w:tr w:rsidR="0069230F" w:rsidRPr="0069230F" w14:paraId="0EDD14AC" w14:textId="7F5C7429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2415701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FB38C5D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61CC52C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8C4E65A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4C5DB78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5815D17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18E14B03" w14:textId="7798BBBE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473</w:t>
            </w:r>
          </w:p>
        </w:tc>
      </w:tr>
      <w:tr w:rsidR="0069230F" w:rsidRPr="0069230F" w14:paraId="786C6C11" w14:textId="16076292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26ED1BE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07135E7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22D8429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733D6EF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AC98374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FC4B54F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345D4286" w14:textId="39675C3D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392</w:t>
            </w:r>
          </w:p>
        </w:tc>
      </w:tr>
      <w:tr w:rsidR="0069230F" w:rsidRPr="0069230F" w14:paraId="786DF5B1" w14:textId="78CDCD18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27AB63E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8AE6248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4FD4471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3376631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F580FAF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05E9B05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0A41F753" w14:textId="4D4A5F82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462</w:t>
            </w:r>
          </w:p>
        </w:tc>
      </w:tr>
      <w:tr w:rsidR="0069230F" w:rsidRPr="0069230F" w14:paraId="29E2A6DF" w14:textId="1FB9EA52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D777047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lastRenderedPageBreak/>
              <w:t>3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A1B19B3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CB5D3EC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68FF427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B9659D5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200F5CD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3A5F03FC" w14:textId="393EE5C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445</w:t>
            </w:r>
          </w:p>
        </w:tc>
      </w:tr>
      <w:tr w:rsidR="0069230F" w:rsidRPr="0069230F" w14:paraId="4138EEA3" w14:textId="6A28BD3A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72873FA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5F63C26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26E613C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F95160F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57C206E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5F4F3C7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37F03C61" w14:textId="3D01DE2E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400</w:t>
            </w:r>
          </w:p>
        </w:tc>
      </w:tr>
      <w:tr w:rsidR="0069230F" w:rsidRPr="0069230F" w14:paraId="31F715E3" w14:textId="164914B5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027B8C9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EE8BB21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15FBF19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1330150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CC65517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FBB5D4C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0CAC1177" w14:textId="0BB5713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435</w:t>
            </w:r>
          </w:p>
        </w:tc>
      </w:tr>
      <w:tr w:rsidR="0069230F" w:rsidRPr="0069230F" w14:paraId="3FF20F3D" w14:textId="4026AE10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F0F60CE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C01B9A5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93BBDB1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3E90577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D83A216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DEE0992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26F07F9E" w14:textId="4AC5110A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088</w:t>
            </w:r>
          </w:p>
        </w:tc>
      </w:tr>
      <w:tr w:rsidR="0069230F" w:rsidRPr="0069230F" w14:paraId="5BCE1319" w14:textId="735CA823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43F71E6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1015D1F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C5E3C90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646330A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E20A820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5DEB4E2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44AB3B74" w14:textId="052B801B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366</w:t>
            </w:r>
          </w:p>
        </w:tc>
      </w:tr>
      <w:tr w:rsidR="0069230F" w:rsidRPr="0069230F" w14:paraId="630497A4" w14:textId="7814AAFA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BBF8D7D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EA39AFF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57E1761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153CFEA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75BF83D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E4EE06D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4BF030DB" w14:textId="70DE4C9E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519</w:t>
            </w:r>
          </w:p>
        </w:tc>
      </w:tr>
      <w:tr w:rsidR="0069230F" w:rsidRPr="0069230F" w14:paraId="1D6718E8" w14:textId="588F1B19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23A4F50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20176A5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D3175D4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D821059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1B9E100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2F99F74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49" w:type="dxa"/>
            <w:vAlign w:val="bottom"/>
          </w:tcPr>
          <w:p w14:paraId="050F6A3F" w14:textId="1B2E4E2D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482</w:t>
            </w:r>
          </w:p>
        </w:tc>
      </w:tr>
      <w:tr w:rsidR="0069230F" w:rsidRPr="0069230F" w14:paraId="2FC24464" w14:textId="3B6BB666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733481D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5622D1F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269B4A9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C448C49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CC6C502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0809434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2E4133C8" w14:textId="5A79C2BA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25</w:t>
            </w:r>
          </w:p>
        </w:tc>
      </w:tr>
      <w:tr w:rsidR="0069230F" w:rsidRPr="0069230F" w14:paraId="3B8EB1D3" w14:textId="166C5980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AC67E54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BE939BA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D586CE8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4570667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99D7CA7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9C3E757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55B22ECF" w14:textId="0C30441F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484</w:t>
            </w:r>
          </w:p>
        </w:tc>
      </w:tr>
      <w:tr w:rsidR="0069230F" w:rsidRPr="0069230F" w14:paraId="4E991980" w14:textId="2FBA9497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C48AE7C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B5ACC26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556A672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83C38B0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957602D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8116693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23E33315" w14:textId="32B217FA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518</w:t>
            </w:r>
          </w:p>
        </w:tc>
      </w:tr>
      <w:tr w:rsidR="0069230F" w:rsidRPr="0069230F" w14:paraId="64EDA846" w14:textId="5E2B7861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2742654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CEF54C3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4937410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7D85EA2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2B33801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0785F52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44B61394" w14:textId="754EACEE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82</w:t>
            </w:r>
          </w:p>
        </w:tc>
      </w:tr>
      <w:tr w:rsidR="0069230F" w:rsidRPr="0069230F" w14:paraId="0B51C412" w14:textId="1819F5A7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C5D7D52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99D57E0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4412935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2D6A167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EFAF3BD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C65754C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36F1B5D3" w14:textId="664D21DE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589</w:t>
            </w:r>
          </w:p>
        </w:tc>
      </w:tr>
      <w:tr w:rsidR="0069230F" w:rsidRPr="0069230F" w14:paraId="19AB7362" w14:textId="71D9354B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ADBA9E6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811C1B5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C411ED6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948C8AB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8470231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72BE2DF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34DE6FB0" w14:textId="381921C8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444</w:t>
            </w:r>
          </w:p>
        </w:tc>
      </w:tr>
      <w:tr w:rsidR="0069230F" w:rsidRPr="0069230F" w14:paraId="050B5039" w14:textId="546F8D13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1763F6E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06C4E15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5FC3D6B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8CCF7C7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A4A7930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61815DC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5683FF72" w14:textId="3731D138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501</w:t>
            </w:r>
          </w:p>
        </w:tc>
      </w:tr>
      <w:tr w:rsidR="0069230F" w:rsidRPr="0069230F" w14:paraId="3D933EB9" w14:textId="20EBA7AF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E115022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93BEF63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B5B63EF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C159FCA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49FEBAA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620A628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0B8CB44D" w14:textId="0D3429D6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85</w:t>
            </w:r>
          </w:p>
        </w:tc>
      </w:tr>
      <w:tr w:rsidR="0069230F" w:rsidRPr="0069230F" w14:paraId="01402C36" w14:textId="2FEDABA4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4DA1227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CF73EEE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436055B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778462E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C292F8D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311E9B9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4BDE78DC" w14:textId="2535BE13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16</w:t>
            </w:r>
          </w:p>
        </w:tc>
      </w:tr>
      <w:tr w:rsidR="0069230F" w:rsidRPr="0069230F" w14:paraId="1B9EBB95" w14:textId="30CF784C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5ECCA78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8200F93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1023F4D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E43344F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33A6B2E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32E8B32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2246D66D" w14:textId="19C9B5BF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07</w:t>
            </w:r>
          </w:p>
        </w:tc>
      </w:tr>
      <w:tr w:rsidR="0069230F" w:rsidRPr="0069230F" w14:paraId="7EDA5E13" w14:textId="129CCCC5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38F025F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05AB5AE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2F88C69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42F5477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6C8152C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4E135D0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24686BBF" w14:textId="6A4E27DE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00</w:t>
            </w:r>
          </w:p>
        </w:tc>
      </w:tr>
      <w:tr w:rsidR="0069230F" w:rsidRPr="0069230F" w14:paraId="3AE6339F" w14:textId="54FA517B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A58064D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DF67424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2D25D73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B57CC7C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24C845F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C7EE363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2214C662" w14:textId="535C546D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10</w:t>
            </w:r>
          </w:p>
        </w:tc>
      </w:tr>
      <w:tr w:rsidR="0069230F" w:rsidRPr="0069230F" w14:paraId="5725DF92" w14:textId="120B6A42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C571F66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55C4E38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1317CBB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28AE93A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662220FF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658C90D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9" w:type="dxa"/>
            <w:vAlign w:val="bottom"/>
          </w:tcPr>
          <w:p w14:paraId="5AF8127C" w14:textId="181FBF34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03</w:t>
            </w:r>
          </w:p>
        </w:tc>
      </w:tr>
      <w:tr w:rsidR="0069230F" w:rsidRPr="0069230F" w14:paraId="34B5F29F" w14:textId="79E9F4D6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2FEDACC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61CC07D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8116954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F02A743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33D796F9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0C79BEE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9" w:type="dxa"/>
            <w:vAlign w:val="bottom"/>
          </w:tcPr>
          <w:p w14:paraId="1F62B51F" w14:textId="14F6ED0F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22</w:t>
            </w:r>
          </w:p>
        </w:tc>
      </w:tr>
      <w:tr w:rsidR="0069230F" w:rsidRPr="0069230F" w14:paraId="516726C6" w14:textId="28CB3803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3298CA9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C061380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026E2C1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ED5C400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9CD358E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08C4CB1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17308516" w14:textId="5FF110A5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438</w:t>
            </w:r>
          </w:p>
        </w:tc>
      </w:tr>
      <w:tr w:rsidR="0069230F" w:rsidRPr="0069230F" w14:paraId="084B0059" w14:textId="3B6E6719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D475929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53474EE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8768BD4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6DF14CA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72D5BE1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22AA00E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1575F636" w14:textId="3E186C9F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10</w:t>
            </w:r>
          </w:p>
        </w:tc>
      </w:tr>
      <w:tr w:rsidR="0069230F" w:rsidRPr="0069230F" w14:paraId="674058EA" w14:textId="69733E12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058FFD8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15BCD13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9D70FF2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A8B79AD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3C7B59F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F8F4B15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05212B2F" w14:textId="4A0BF211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302</w:t>
            </w:r>
          </w:p>
        </w:tc>
      </w:tr>
      <w:tr w:rsidR="0069230F" w:rsidRPr="0069230F" w14:paraId="1A19C71C" w14:textId="64825A1A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AA0059D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804347F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45ECB85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3B28FEC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64482C12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FCF987D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77C781D7" w14:textId="47525C01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91</w:t>
            </w:r>
          </w:p>
        </w:tc>
      </w:tr>
      <w:tr w:rsidR="0069230F" w:rsidRPr="0069230F" w14:paraId="4FFDC01C" w14:textId="3BCD129C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9F82C86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0D10916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E568D3A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974A3D6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ABE4AAC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1435AC3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9" w:type="dxa"/>
            <w:vAlign w:val="bottom"/>
          </w:tcPr>
          <w:p w14:paraId="454FCE1A" w14:textId="3DA0666F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96</w:t>
            </w:r>
          </w:p>
        </w:tc>
      </w:tr>
      <w:tr w:rsidR="0069230F" w:rsidRPr="0069230F" w14:paraId="0BB6CD60" w14:textId="21A296B6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4BFC0C5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B533429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204E6A2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110913F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63A0E0CC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DDCD3D1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757C80BB" w14:textId="4D868285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07</w:t>
            </w:r>
          </w:p>
        </w:tc>
      </w:tr>
      <w:tr w:rsidR="0069230F" w:rsidRPr="0069230F" w14:paraId="6B350842" w14:textId="4463841D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EF1842F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268F4A4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F7DEAE7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CA98A03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F209D17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137228A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38D021E1" w14:textId="3C4A0C1F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69</w:t>
            </w:r>
          </w:p>
        </w:tc>
      </w:tr>
      <w:tr w:rsidR="0069230F" w:rsidRPr="0069230F" w14:paraId="6DFD541F" w14:textId="23B08A4F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C8ABD31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188EC53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CDEF8CE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0FBC9B5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675FA8C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719A5E0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46B6BCCF" w14:textId="7FBFD900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92</w:t>
            </w:r>
          </w:p>
        </w:tc>
      </w:tr>
      <w:tr w:rsidR="0069230F" w:rsidRPr="0069230F" w14:paraId="5FDD4909" w14:textId="6B762F4F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A91099F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92AE305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D53EA85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758B088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60791E6E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19157AD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9" w:type="dxa"/>
            <w:vAlign w:val="bottom"/>
          </w:tcPr>
          <w:p w14:paraId="3001C8EF" w14:textId="7DF4C9BC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40</w:t>
            </w:r>
          </w:p>
        </w:tc>
      </w:tr>
      <w:tr w:rsidR="0069230F" w:rsidRPr="0069230F" w14:paraId="191C2504" w14:textId="4F864D91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747B928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5971A09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0CE9154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FAA16FB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3B40A8B9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A959FB1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9" w:type="dxa"/>
            <w:vAlign w:val="bottom"/>
          </w:tcPr>
          <w:p w14:paraId="6E5A9E39" w14:textId="32EC3180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351</w:t>
            </w:r>
          </w:p>
        </w:tc>
      </w:tr>
      <w:tr w:rsidR="0069230F" w:rsidRPr="0069230F" w14:paraId="42A1EE4F" w14:textId="2574D5CA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7C4CA84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39A0F69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84DE05F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EA58350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EAB75FE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2DA7AB2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0E3A5B36" w14:textId="2A33CD40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91</w:t>
            </w:r>
          </w:p>
        </w:tc>
      </w:tr>
      <w:tr w:rsidR="0069230F" w:rsidRPr="0069230F" w14:paraId="7581CFEB" w14:textId="6FC9DC43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940190D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B0DE516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F1A3CE8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C9F67CD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A5DDCF2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DF1EF9A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2E13F8A4" w14:textId="2055CA3F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71</w:t>
            </w:r>
          </w:p>
        </w:tc>
      </w:tr>
      <w:tr w:rsidR="0069230F" w:rsidRPr="0069230F" w14:paraId="1B6C7A6D" w14:textId="4F36809F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01256A5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A92BD8D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A7E9A3F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5F03C6D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C4AFDC3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3F5E559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78F133D1" w14:textId="163C9CFE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66</w:t>
            </w:r>
          </w:p>
        </w:tc>
      </w:tr>
      <w:tr w:rsidR="0069230F" w:rsidRPr="0069230F" w14:paraId="7D735D19" w14:textId="585DD3E2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BA15B13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82FB992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9EF15CC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423DAF9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E944E35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A893997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229661CA" w14:textId="2E5F886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72</w:t>
            </w:r>
          </w:p>
        </w:tc>
      </w:tr>
      <w:tr w:rsidR="0069230F" w:rsidRPr="0069230F" w14:paraId="7DB15F77" w14:textId="7E32504E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DC7830A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9FAF351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B555EB7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51F68BA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1015DAC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C734881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6B3FBCF0" w14:textId="22009FE0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332</w:t>
            </w:r>
          </w:p>
        </w:tc>
      </w:tr>
      <w:tr w:rsidR="0069230F" w:rsidRPr="0069230F" w14:paraId="27CE2115" w14:textId="07404617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8A859EF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D8EE97D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EA014B6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E475BB7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32964DE7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B376944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9" w:type="dxa"/>
            <w:vAlign w:val="bottom"/>
          </w:tcPr>
          <w:p w14:paraId="47CDA06B" w14:textId="0D0220A8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324</w:t>
            </w:r>
          </w:p>
        </w:tc>
      </w:tr>
      <w:tr w:rsidR="0069230F" w:rsidRPr="0069230F" w14:paraId="30349AA7" w14:textId="36900E53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9D7F221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C70AB1C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9614A2E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467ADF6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8899BBF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228BF02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9" w:type="dxa"/>
            <w:vAlign w:val="bottom"/>
          </w:tcPr>
          <w:p w14:paraId="4F825DBE" w14:textId="25AB7D10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389</w:t>
            </w:r>
          </w:p>
        </w:tc>
      </w:tr>
      <w:tr w:rsidR="0069230F" w:rsidRPr="0069230F" w14:paraId="66CA0F23" w14:textId="575328D3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D1DB3DC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789EBCB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127A1BC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874A515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DEDCCCD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6D6BAD3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2C520896" w14:textId="3EE992D9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368</w:t>
            </w:r>
          </w:p>
        </w:tc>
      </w:tr>
      <w:tr w:rsidR="0069230F" w:rsidRPr="0069230F" w14:paraId="432CA458" w14:textId="6220257A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0B38D6D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3457507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AA74CB6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F369A50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CCAD1BD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BDD4855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9" w:type="dxa"/>
            <w:vAlign w:val="bottom"/>
          </w:tcPr>
          <w:p w14:paraId="064AA200" w14:textId="21B365FA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352</w:t>
            </w:r>
          </w:p>
        </w:tc>
      </w:tr>
      <w:tr w:rsidR="0069230F" w:rsidRPr="0069230F" w14:paraId="49E8D591" w14:textId="783583F5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2A9980A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F3A89D4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3C66DD1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E6FE908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364BA648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F36F1D9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3814436B" w14:textId="7A5BE4CF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338</w:t>
            </w:r>
          </w:p>
        </w:tc>
      </w:tr>
      <w:tr w:rsidR="0069230F" w:rsidRPr="0069230F" w14:paraId="3101A267" w14:textId="7C6B2B9F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455FD50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1E38D2C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1ABCA25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676BC57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42439B6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CC6C85E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3675651A" w14:textId="3265D3DC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372</w:t>
            </w:r>
          </w:p>
        </w:tc>
      </w:tr>
      <w:tr w:rsidR="0069230F" w:rsidRPr="0069230F" w14:paraId="7E887040" w14:textId="50B4777A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6C0249C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4492A52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5E967B9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63D1F8B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1EFCA5F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733852A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365865C7" w14:textId="077D5FBD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69</w:t>
            </w:r>
          </w:p>
        </w:tc>
      </w:tr>
      <w:tr w:rsidR="0069230F" w:rsidRPr="0069230F" w14:paraId="7B2ECE9E" w14:textId="784550B1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34738D7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lastRenderedPageBreak/>
              <w:t>8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E5C7807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C75A245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7DF2979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7470343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A55085F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1635887F" w14:textId="6FCE8DB4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684</w:t>
            </w:r>
          </w:p>
        </w:tc>
      </w:tr>
      <w:tr w:rsidR="0069230F" w:rsidRPr="0069230F" w14:paraId="0EB38B6D" w14:textId="1EC21CB9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DB986BF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1733742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C1BD212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256B003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2AB5B21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2D3B42B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17D49B9C" w14:textId="621F2D7F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401</w:t>
            </w:r>
          </w:p>
        </w:tc>
      </w:tr>
      <w:tr w:rsidR="0069230F" w:rsidRPr="0069230F" w14:paraId="45850131" w14:textId="52625E34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8F888BF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1A2C36D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C2FEB2F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55E2F67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94D5510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6C52E11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22C4C304" w14:textId="61214BC2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84</w:t>
            </w:r>
          </w:p>
        </w:tc>
      </w:tr>
      <w:tr w:rsidR="0069230F" w:rsidRPr="0069230F" w14:paraId="562D83AB" w14:textId="717A26EC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A8B856D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58A6B27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A3DBF16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DD89C04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9E603F1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8322120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76342DF5" w14:textId="55643D86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83</w:t>
            </w:r>
          </w:p>
        </w:tc>
      </w:tr>
      <w:tr w:rsidR="0069230F" w:rsidRPr="0069230F" w14:paraId="49269AC6" w14:textId="4AD40484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B21160F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F57F63F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C8E9C96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61A0E31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09F56A1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BCB1662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42BE272D" w14:textId="019914AD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35</w:t>
            </w:r>
          </w:p>
        </w:tc>
      </w:tr>
      <w:tr w:rsidR="0069230F" w:rsidRPr="0069230F" w14:paraId="35316ED6" w14:textId="13F1C06B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90C6A5B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C590964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EC9FD20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6006627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85BC27B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340BA22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3C6F7EE5" w14:textId="68BADFE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333</w:t>
            </w:r>
          </w:p>
        </w:tc>
      </w:tr>
      <w:tr w:rsidR="0069230F" w:rsidRPr="0069230F" w14:paraId="6323F18B" w14:textId="1C63EF9C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475E255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978A181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3D8CEC5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F812D9D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9BFB5E8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AB23EE7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40EBF409" w14:textId="642C7D74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75</w:t>
            </w:r>
          </w:p>
        </w:tc>
      </w:tr>
      <w:tr w:rsidR="0069230F" w:rsidRPr="0069230F" w14:paraId="4C797097" w14:textId="36FDD83C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4F6423A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6579805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96FAF7E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CAC26AE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35493A4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EB0B76C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435D3CE7" w14:textId="19D5BCF6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62</w:t>
            </w:r>
          </w:p>
        </w:tc>
      </w:tr>
      <w:tr w:rsidR="0069230F" w:rsidRPr="0069230F" w14:paraId="1776BE4A" w14:textId="6AF65237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9E14032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168BB39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9E33341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C320B46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6E7466B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1857218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49" w:type="dxa"/>
            <w:vAlign w:val="bottom"/>
          </w:tcPr>
          <w:p w14:paraId="06BD0231" w14:textId="37BED979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303</w:t>
            </w:r>
          </w:p>
        </w:tc>
      </w:tr>
      <w:tr w:rsidR="0069230F" w:rsidRPr="0069230F" w14:paraId="1CC9EB18" w14:textId="1C09CF2B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16EDFDE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58F3053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13DB079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6A8075E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72F9343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73163AE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3F5D7565" w14:textId="2FA9C1F6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330</w:t>
            </w:r>
          </w:p>
        </w:tc>
      </w:tr>
      <w:tr w:rsidR="0069230F" w:rsidRPr="0069230F" w14:paraId="2F21643F" w14:textId="7F6D762F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94CCC3E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24415CD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9054AE9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B17CD00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B20323F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D346C0A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255BE8C1" w14:textId="1E82CD64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78</w:t>
            </w:r>
          </w:p>
        </w:tc>
      </w:tr>
      <w:tr w:rsidR="0069230F" w:rsidRPr="0069230F" w14:paraId="4D87F949" w14:textId="51FCFB5F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F0F8999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9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21E7BB7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67CD9BE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EBA4C0E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C04937F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69B43E1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9" w:type="dxa"/>
            <w:vAlign w:val="bottom"/>
          </w:tcPr>
          <w:p w14:paraId="71443B62" w14:textId="1B0E32B2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342</w:t>
            </w:r>
          </w:p>
        </w:tc>
      </w:tr>
      <w:tr w:rsidR="0069230F" w:rsidRPr="0069230F" w14:paraId="07838F67" w14:textId="61A71091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4734A98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9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601AAB3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8FE43B6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D7856D0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CA73E28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7086125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61336F27" w14:textId="0ABBA771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13</w:t>
            </w:r>
          </w:p>
        </w:tc>
      </w:tr>
      <w:tr w:rsidR="0069230F" w:rsidRPr="0069230F" w14:paraId="5F627CB0" w14:textId="0D3C1B44" w:rsidTr="00FD24EB">
        <w:trPr>
          <w:trHeight w:val="288"/>
        </w:trPr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D21166B" w14:textId="77777777" w:rsidR="0069230F" w:rsidRPr="0069230F" w:rsidRDefault="0069230F" w:rsidP="0069230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9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965E2F5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69230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4C0B3E9" w14:textId="77777777" w:rsidR="0069230F" w:rsidRPr="0069230F" w:rsidRDefault="0069230F" w:rsidP="0069230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FC2C27E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DAC353D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2833A5A" w14:textId="77777777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vAlign w:val="bottom"/>
          </w:tcPr>
          <w:p w14:paraId="55EEA8FD" w14:textId="5C13462F" w:rsidR="0069230F" w:rsidRPr="0069230F" w:rsidRDefault="0069230F" w:rsidP="0069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77</w:t>
            </w:r>
          </w:p>
        </w:tc>
      </w:tr>
    </w:tbl>
    <w:p w14:paraId="390179B2" w14:textId="77777777" w:rsidR="00FF66A4" w:rsidRDefault="00FF66A4" w:rsidP="00FF66A4"/>
    <w:sectPr w:rsidR="00FF66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D3A0F7A"/>
    <w:multiLevelType w:val="hybridMultilevel"/>
    <w:tmpl w:val="927076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75190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7BB"/>
    <w:rsid w:val="0000374E"/>
    <w:rsid w:val="00061F74"/>
    <w:rsid w:val="00067432"/>
    <w:rsid w:val="000B54E0"/>
    <w:rsid w:val="00102A12"/>
    <w:rsid w:val="001B3309"/>
    <w:rsid w:val="00304331"/>
    <w:rsid w:val="003501F0"/>
    <w:rsid w:val="003836A9"/>
    <w:rsid w:val="00395AD2"/>
    <w:rsid w:val="003B102E"/>
    <w:rsid w:val="003E5DA6"/>
    <w:rsid w:val="0046520A"/>
    <w:rsid w:val="00470C1A"/>
    <w:rsid w:val="004821C5"/>
    <w:rsid w:val="004E7A00"/>
    <w:rsid w:val="00577270"/>
    <w:rsid w:val="00603416"/>
    <w:rsid w:val="0069230F"/>
    <w:rsid w:val="006A798A"/>
    <w:rsid w:val="006D5C7C"/>
    <w:rsid w:val="00915758"/>
    <w:rsid w:val="009C2F79"/>
    <w:rsid w:val="00A03D76"/>
    <w:rsid w:val="00A607BB"/>
    <w:rsid w:val="00AA39DF"/>
    <w:rsid w:val="00B546FD"/>
    <w:rsid w:val="00CD51B2"/>
    <w:rsid w:val="00CF3F76"/>
    <w:rsid w:val="00D01B5B"/>
    <w:rsid w:val="00E17108"/>
    <w:rsid w:val="00E91D33"/>
    <w:rsid w:val="00EE188E"/>
    <w:rsid w:val="00F377BB"/>
    <w:rsid w:val="00FF6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71B822"/>
  <w15:chartTrackingRefBased/>
  <w15:docId w15:val="{B060B1CE-AC7B-41E9-9AD6-4A0202FCA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77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77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77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77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77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77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77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77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77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7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77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77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77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77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77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77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77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77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77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77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77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77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77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77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77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77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77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77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77B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91D3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91D3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F66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5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17</Words>
  <Characters>1735</Characters>
  <Application>Microsoft Office Word</Application>
  <DocSecurity>0</DocSecurity>
  <Lines>35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, Weikuan</dc:creator>
  <cp:keywords/>
  <dc:description/>
  <cp:lastModifiedBy>Gu, Weikuan</cp:lastModifiedBy>
  <cp:revision>3</cp:revision>
  <dcterms:created xsi:type="dcterms:W3CDTF">2025-03-16T21:10:00Z</dcterms:created>
  <dcterms:modified xsi:type="dcterms:W3CDTF">2025-03-16T2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79778c-95e8-4bda-a9bc-0f0d837ab69f</vt:lpwstr>
  </property>
</Properties>
</file>